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65"/>
        <w:gridCol w:w="860"/>
        <w:gridCol w:w="859"/>
        <w:gridCol w:w="859"/>
        <w:gridCol w:w="859"/>
        <w:gridCol w:w="859"/>
        <w:gridCol w:w="859"/>
        <w:gridCol w:w="859"/>
        <w:gridCol w:w="859"/>
        <w:gridCol w:w="222"/>
      </w:tblGrid>
      <w:tr w:rsidR="00E37157" w:rsidRPr="00097135" w14:paraId="1F5744D9" w14:textId="77777777" w:rsidTr="00731206">
        <w:trPr>
          <w:gridAfter w:val="1"/>
          <w:wAfter w:w="222" w:type="dxa"/>
          <w:trHeight w:val="300"/>
        </w:trPr>
        <w:tc>
          <w:tcPr>
            <w:tcW w:w="9138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7ABD0" w14:textId="147352C8" w:rsidR="00E37157" w:rsidRPr="001C2CFE" w:rsidRDefault="00E37157" w:rsidP="001C2CF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able S1. Binary Logistic Regression modeling </w:t>
            </w:r>
            <w:r w:rsidR="00BD3D88" w:rsidRPr="00097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ention as a function of demographic concordance</w:t>
            </w:r>
          </w:p>
        </w:tc>
      </w:tr>
      <w:tr w:rsidR="001C2CFE" w:rsidRPr="001C2CFE" w14:paraId="648ABEA3" w14:textId="77777777" w:rsidTr="00E37157">
        <w:trPr>
          <w:gridAfter w:val="1"/>
          <w:wAfter w:w="222" w:type="dxa"/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F8FD17" w14:textId="77777777" w:rsidR="001C2CFE" w:rsidRPr="001C2CFE" w:rsidRDefault="001C2CFE" w:rsidP="001C2CF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124766" w14:textId="77777777" w:rsidR="001C2CFE" w:rsidRPr="001C2CFE" w:rsidRDefault="001C2CFE" w:rsidP="001C2C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adjusted</w:t>
            </w:r>
          </w:p>
        </w:tc>
        <w:tc>
          <w:tcPr>
            <w:tcW w:w="34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4A1168" w14:textId="77777777" w:rsidR="001C2CFE" w:rsidRPr="001C2CFE" w:rsidRDefault="001C2CFE" w:rsidP="001C2C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</w:t>
            </w:r>
          </w:p>
        </w:tc>
      </w:tr>
      <w:tr w:rsidR="001C2CFE" w:rsidRPr="001C2CFE" w14:paraId="7C7C1A50" w14:textId="77777777" w:rsidTr="00E37157">
        <w:trPr>
          <w:gridAfter w:val="1"/>
          <w:wAfter w:w="222" w:type="dxa"/>
          <w:trHeight w:val="30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C056CC" w14:textId="77777777" w:rsidR="001C2CFE" w:rsidRPr="001C2CFE" w:rsidRDefault="001C2CFE" w:rsidP="001C2C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CE92F3" w14:textId="77777777" w:rsidR="001C2CFE" w:rsidRPr="001C2CFE" w:rsidRDefault="001C2CFE" w:rsidP="001C2C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828A6" w14:textId="77777777" w:rsidR="001C2CFE" w:rsidRPr="001C2CFE" w:rsidRDefault="001C2CFE" w:rsidP="001C2C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6C673D" w14:textId="77777777" w:rsidR="001C2CFE" w:rsidRPr="001C2CFE" w:rsidRDefault="001C2CFE" w:rsidP="001C2C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C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13718" w14:textId="77777777" w:rsidR="001C2CFE" w:rsidRPr="001C2CFE" w:rsidRDefault="001C2CFE" w:rsidP="001C2C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6B8CCE" w14:textId="77777777" w:rsidR="001C2CFE" w:rsidRPr="001C2CFE" w:rsidRDefault="001C2CFE" w:rsidP="001C2C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582B1" w14:textId="77777777" w:rsidR="001C2CFE" w:rsidRPr="001C2CFE" w:rsidRDefault="001C2CFE" w:rsidP="001C2C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73A18F" w14:textId="77777777" w:rsidR="001C2CFE" w:rsidRPr="001C2CFE" w:rsidRDefault="001C2CFE" w:rsidP="001C2C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C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9BBF2" w14:textId="77777777" w:rsidR="001C2CFE" w:rsidRPr="001C2CFE" w:rsidRDefault="001C2CFE" w:rsidP="001C2C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I</w:t>
            </w:r>
          </w:p>
        </w:tc>
      </w:tr>
      <w:tr w:rsidR="001C2CFE" w:rsidRPr="001C2CFE" w14:paraId="04E56CC8" w14:textId="77777777" w:rsidTr="00097135">
        <w:trPr>
          <w:gridAfter w:val="1"/>
          <w:wAfter w:w="222" w:type="dxa"/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A6261" w14:textId="2DFA60F1" w:rsidR="001C2CFE" w:rsidRPr="001C2CFE" w:rsidRDefault="001C2CFE" w:rsidP="001C2C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/</w:t>
            </w:r>
            <w:proofErr w:type="gramStart"/>
            <w:r w:rsidR="00097135" w:rsidRPr="001C2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  <w:r w:rsidRPr="001C2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="000971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ordance</w:t>
            </w:r>
            <w:proofErr w:type="gram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CEBB1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AD7F2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B0EF1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91DF4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CA6C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4E39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DB5D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65F6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6</w:t>
            </w:r>
          </w:p>
        </w:tc>
      </w:tr>
      <w:tr w:rsidR="001C2CFE" w:rsidRPr="001C2CFE" w14:paraId="3A598CF3" w14:textId="77777777" w:rsidTr="00E37157">
        <w:trPr>
          <w:gridAfter w:val="1"/>
          <w:wAfter w:w="222" w:type="dxa"/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AE309" w14:textId="40199F10" w:rsidR="001C2CFE" w:rsidRPr="001C2CFE" w:rsidRDefault="001C2CFE" w:rsidP="001C2C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ge </w:t>
            </w:r>
            <w:r w:rsidR="000971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ordanc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4BAD2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FC901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F067B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84B5D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00ED8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64911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DC76E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8678E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72</w:t>
            </w:r>
          </w:p>
        </w:tc>
      </w:tr>
      <w:tr w:rsidR="001C2CFE" w:rsidRPr="001C2CFE" w14:paraId="306C80D4" w14:textId="77777777" w:rsidTr="00E37157">
        <w:trPr>
          <w:gridAfter w:val="1"/>
          <w:wAfter w:w="222" w:type="dxa"/>
          <w:trHeight w:val="30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81225E" w14:textId="12E96E13" w:rsidR="001C2CFE" w:rsidRPr="001C2CFE" w:rsidRDefault="001C2CFE" w:rsidP="001C2C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ender </w:t>
            </w:r>
            <w:r w:rsidR="000971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orda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02CB1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8F5326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5B244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44D643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DC900C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EEFAD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DBF73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68580" w14:textId="77777777" w:rsidR="001C2CFE" w:rsidRPr="001C2CFE" w:rsidRDefault="001C2CFE" w:rsidP="001C2CFE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33</w:t>
            </w:r>
          </w:p>
        </w:tc>
      </w:tr>
      <w:tr w:rsidR="001C2CFE" w:rsidRPr="001C2CFE" w14:paraId="36B8E990" w14:textId="77777777" w:rsidTr="00E37157">
        <w:trPr>
          <w:gridAfter w:val="1"/>
          <w:wAfter w:w="222" w:type="dxa"/>
          <w:trHeight w:val="300"/>
        </w:trPr>
        <w:tc>
          <w:tcPr>
            <w:tcW w:w="9138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970C1F" w14:textId="49E265CE" w:rsidR="001C2CFE" w:rsidRPr="001C2CFE" w:rsidRDefault="001C2CFE" w:rsidP="001C2CF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Adjusted for coach education, coach training, engagement level, Race/</w:t>
            </w:r>
            <w:r w:rsidRPr="000971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  <w:r w:rsidRPr="001C2CF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ge, gender, education, and organization </w:t>
            </w:r>
          </w:p>
        </w:tc>
      </w:tr>
      <w:tr w:rsidR="001C2CFE" w:rsidRPr="001C2CFE" w14:paraId="1DEC4A3F" w14:textId="77777777" w:rsidTr="00E37157">
        <w:trPr>
          <w:trHeight w:val="300"/>
        </w:trPr>
        <w:tc>
          <w:tcPr>
            <w:tcW w:w="9138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50D28" w14:textId="77777777" w:rsidR="001C2CFE" w:rsidRPr="001C2CFE" w:rsidRDefault="001C2CFE" w:rsidP="001C2CF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69B2F" w14:textId="77777777" w:rsidR="001C2CFE" w:rsidRPr="001C2CFE" w:rsidRDefault="001C2CFE" w:rsidP="001C2CF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5B0FCE9" w14:textId="77777777" w:rsidR="003D106F" w:rsidRPr="00097135" w:rsidRDefault="003D106F">
      <w:pPr>
        <w:rPr>
          <w:rFonts w:ascii="Times New Roman" w:hAnsi="Times New Roman" w:cs="Times New Roman"/>
          <w:sz w:val="20"/>
          <w:szCs w:val="20"/>
        </w:rPr>
      </w:pPr>
    </w:p>
    <w:p w14:paraId="30888AB3" w14:textId="77777777" w:rsidR="001C2CFE" w:rsidRPr="00097135" w:rsidRDefault="001C2CF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3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65"/>
        <w:gridCol w:w="860"/>
        <w:gridCol w:w="859"/>
        <w:gridCol w:w="859"/>
        <w:gridCol w:w="859"/>
        <w:gridCol w:w="859"/>
        <w:gridCol w:w="859"/>
        <w:gridCol w:w="859"/>
        <w:gridCol w:w="859"/>
        <w:gridCol w:w="222"/>
      </w:tblGrid>
      <w:tr w:rsidR="00BD3D88" w:rsidRPr="00097135" w14:paraId="798CD8EB" w14:textId="77777777" w:rsidTr="00FD2C84">
        <w:trPr>
          <w:gridAfter w:val="1"/>
          <w:wAfter w:w="222" w:type="dxa"/>
          <w:trHeight w:val="300"/>
        </w:trPr>
        <w:tc>
          <w:tcPr>
            <w:tcW w:w="9138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63F73" w14:textId="118B3467" w:rsidR="00BD3D88" w:rsidRPr="00E37157" w:rsidRDefault="00BD3D88" w:rsidP="00E3715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971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able</w:t>
            </w:r>
            <w:r w:rsidR="00097135" w:rsidRPr="0009713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2. Binary Logistic Regression modeling weight change as a function of demographic concordance</w:t>
            </w:r>
          </w:p>
        </w:tc>
      </w:tr>
      <w:tr w:rsidR="00E37157" w:rsidRPr="00E37157" w14:paraId="41B5667F" w14:textId="77777777" w:rsidTr="00BD3D88">
        <w:trPr>
          <w:gridAfter w:val="1"/>
          <w:wAfter w:w="222" w:type="dxa"/>
          <w:trHeight w:val="300"/>
        </w:trPr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6AADC7" w14:textId="77777777" w:rsidR="00E37157" w:rsidRPr="00E37157" w:rsidRDefault="00E37157" w:rsidP="00E3715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96F41" w14:textId="77777777" w:rsidR="00E37157" w:rsidRPr="00E37157" w:rsidRDefault="00E37157" w:rsidP="00E371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adjusted</w:t>
            </w:r>
          </w:p>
        </w:tc>
        <w:tc>
          <w:tcPr>
            <w:tcW w:w="34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4DE0CA" w14:textId="77777777" w:rsidR="00E37157" w:rsidRPr="00E37157" w:rsidRDefault="00E37157" w:rsidP="00E371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</w:t>
            </w:r>
          </w:p>
        </w:tc>
      </w:tr>
      <w:tr w:rsidR="00E37157" w:rsidRPr="00E37157" w14:paraId="587ED830" w14:textId="77777777" w:rsidTr="00BD3D88">
        <w:trPr>
          <w:gridAfter w:val="1"/>
          <w:wAfter w:w="222" w:type="dxa"/>
          <w:trHeight w:val="30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9EA0E" w14:textId="77777777" w:rsidR="00E37157" w:rsidRPr="00E37157" w:rsidRDefault="00E37157" w:rsidP="00E371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505B5" w14:textId="77777777" w:rsidR="00E37157" w:rsidRPr="00E37157" w:rsidRDefault="00E37157" w:rsidP="00E371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B8DCCD" w14:textId="77777777" w:rsidR="00E37157" w:rsidRPr="00E37157" w:rsidRDefault="00E37157" w:rsidP="00E371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B7B78" w14:textId="77777777" w:rsidR="00E37157" w:rsidRPr="00E37157" w:rsidRDefault="00E37157" w:rsidP="00E371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C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BC59A7" w14:textId="77777777" w:rsidR="00E37157" w:rsidRPr="00E37157" w:rsidRDefault="00E37157" w:rsidP="00E371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811D7" w14:textId="77777777" w:rsidR="00E37157" w:rsidRPr="00E37157" w:rsidRDefault="00E37157" w:rsidP="00E371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614B75" w14:textId="77777777" w:rsidR="00E37157" w:rsidRPr="00E37157" w:rsidRDefault="00E37157" w:rsidP="00E371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98A5FE" w14:textId="77777777" w:rsidR="00E37157" w:rsidRPr="00E37157" w:rsidRDefault="00E37157" w:rsidP="00E371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C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24B69F" w14:textId="77777777" w:rsidR="00E37157" w:rsidRPr="00E37157" w:rsidRDefault="00E37157" w:rsidP="00E371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I</w:t>
            </w:r>
          </w:p>
        </w:tc>
      </w:tr>
      <w:tr w:rsidR="00E37157" w:rsidRPr="00E37157" w14:paraId="370D43FB" w14:textId="77777777" w:rsidTr="00BD3D88">
        <w:trPr>
          <w:gridAfter w:val="1"/>
          <w:wAfter w:w="222" w:type="dxa"/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88EE5" w14:textId="5FFB6D37" w:rsidR="00E37157" w:rsidRPr="00E37157" w:rsidRDefault="00E37157" w:rsidP="00E371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/</w:t>
            </w:r>
            <w:proofErr w:type="gramStart"/>
            <w:r w:rsidR="00097135" w:rsidRPr="00E371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  <w:r w:rsidRPr="00E371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="000971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ordance</w:t>
            </w:r>
            <w:proofErr w:type="gramEnd"/>
            <w:r w:rsidRPr="00E371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E986C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A27AC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0D36A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B72DB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2243C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4E21E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38E4F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75ED0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99</w:t>
            </w:r>
          </w:p>
        </w:tc>
      </w:tr>
      <w:tr w:rsidR="00E37157" w:rsidRPr="00E37157" w14:paraId="7885B6A1" w14:textId="77777777" w:rsidTr="00BD3D88">
        <w:trPr>
          <w:gridAfter w:val="1"/>
          <w:wAfter w:w="222" w:type="dxa"/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5B5C0" w14:textId="3F11B0DD" w:rsidR="00E37157" w:rsidRPr="00E37157" w:rsidRDefault="00E37157" w:rsidP="00E371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ge </w:t>
            </w:r>
            <w:r w:rsidR="000971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ordance</w:t>
            </w:r>
            <w:r w:rsidRPr="00E371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A37C0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9B902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B7019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837FC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8B4A2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68EE2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43A62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0A9FB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</w:p>
        </w:tc>
      </w:tr>
      <w:tr w:rsidR="00E37157" w:rsidRPr="00E37157" w14:paraId="47449D2D" w14:textId="77777777" w:rsidTr="00BD3D88">
        <w:trPr>
          <w:gridAfter w:val="1"/>
          <w:wAfter w:w="222" w:type="dxa"/>
          <w:trHeight w:val="300"/>
        </w:trPr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BC4463" w14:textId="33115228" w:rsidR="00E37157" w:rsidRPr="00E37157" w:rsidRDefault="00E37157" w:rsidP="00E371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ender </w:t>
            </w:r>
            <w:r w:rsidR="000971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orda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985439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E3C268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A5F65B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8F486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98F12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F28FEF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88C154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D96F2" w14:textId="77777777" w:rsidR="00E37157" w:rsidRPr="00E37157" w:rsidRDefault="00E37157" w:rsidP="00E3715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48</w:t>
            </w:r>
          </w:p>
        </w:tc>
      </w:tr>
      <w:tr w:rsidR="00E37157" w:rsidRPr="00E37157" w14:paraId="1AE93056" w14:textId="77777777" w:rsidTr="00BD3D88">
        <w:trPr>
          <w:gridAfter w:val="1"/>
          <w:wAfter w:w="222" w:type="dxa"/>
          <w:trHeight w:val="300"/>
        </w:trPr>
        <w:tc>
          <w:tcPr>
            <w:tcW w:w="9138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4EAA54" w14:textId="4DAB223C" w:rsidR="00E37157" w:rsidRPr="00E37157" w:rsidRDefault="00E37157" w:rsidP="00E371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Adjusted for coach education, coach training, engagement level, Race/</w:t>
            </w:r>
            <w:r w:rsidR="00097135"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  <w:r w:rsidRPr="00E3715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age, gender, education, and organization </w:t>
            </w:r>
          </w:p>
        </w:tc>
      </w:tr>
      <w:tr w:rsidR="00E37157" w:rsidRPr="00E37157" w14:paraId="7806D9E6" w14:textId="77777777" w:rsidTr="00BD3D88">
        <w:trPr>
          <w:trHeight w:val="300"/>
        </w:trPr>
        <w:tc>
          <w:tcPr>
            <w:tcW w:w="9138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00238" w14:textId="77777777" w:rsidR="00E37157" w:rsidRPr="00E37157" w:rsidRDefault="00E37157" w:rsidP="00E3715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21A46" w14:textId="77777777" w:rsidR="00E37157" w:rsidRPr="00E37157" w:rsidRDefault="00E37157" w:rsidP="00E3715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8CBE820" w14:textId="77777777" w:rsidR="001C2CFE" w:rsidRPr="00097135" w:rsidRDefault="001C2CFE">
      <w:pPr>
        <w:rPr>
          <w:rFonts w:ascii="Times New Roman" w:hAnsi="Times New Roman" w:cs="Times New Roman"/>
          <w:sz w:val="20"/>
          <w:szCs w:val="20"/>
        </w:rPr>
      </w:pPr>
    </w:p>
    <w:sectPr w:rsidR="001C2CFE" w:rsidRPr="00097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8C6"/>
    <w:rsid w:val="00097135"/>
    <w:rsid w:val="001C2CFE"/>
    <w:rsid w:val="00216080"/>
    <w:rsid w:val="0031248F"/>
    <w:rsid w:val="003D106F"/>
    <w:rsid w:val="005D38C6"/>
    <w:rsid w:val="0074513E"/>
    <w:rsid w:val="00BD3D88"/>
    <w:rsid w:val="00E3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2F66E"/>
  <w15:chartTrackingRefBased/>
  <w15:docId w15:val="{2C01A522-9809-1A48-9180-D0EFAC21F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38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38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38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38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38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38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38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38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38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38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38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38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38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38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38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38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38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38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38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38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8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38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38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38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38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38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38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38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38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88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15BE37184ED046A57A1DA1BA9F7D85" ma:contentTypeVersion="12" ma:contentTypeDescription="Create a new document." ma:contentTypeScope="" ma:versionID="c9180bd802fcaa8421a988aeb0baecde">
  <xsd:schema xmlns:xsd="http://www.w3.org/2001/XMLSchema" xmlns:xs="http://www.w3.org/2001/XMLSchema" xmlns:p="http://schemas.microsoft.com/office/2006/metadata/properties" xmlns:ns2="21d621c0-c412-4765-900c-325b90e2db2a" xmlns:ns3="b6b8edb3-fc58-4606-9bdc-67e0e418d10b" targetNamespace="http://schemas.microsoft.com/office/2006/metadata/properties" ma:root="true" ma:fieldsID="974b89af658dd2677afc70fb76f80be4" ns2:_="" ns3:_="">
    <xsd:import namespace="21d621c0-c412-4765-900c-325b90e2db2a"/>
    <xsd:import namespace="b6b8edb3-fc58-4606-9bdc-67e0e418d1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d621c0-c412-4765-900c-325b90e2db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b28cbdf-ec3e-4879-b3c0-b99fd45fd3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b8edb3-fc58-4606-9bdc-67e0e418d10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283e839f-0ced-4a0d-b323-057d2e346fd4}" ma:internalName="TaxCatchAll" ma:showField="CatchAllData" ma:web="b6b8edb3-fc58-4606-9bdc-67e0e418d1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6b8edb3-fc58-4606-9bdc-67e0e418d10b" xsi:nil="true"/>
    <lcf76f155ced4ddcb4097134ff3c332f xmlns="21d621c0-c412-4765-900c-325b90e2db2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218D8C2-18B7-4832-9CD8-84E893FB16B9}"/>
</file>

<file path=customXml/itemProps2.xml><?xml version="1.0" encoding="utf-8"?>
<ds:datastoreItem xmlns:ds="http://schemas.openxmlformats.org/officeDocument/2006/customXml" ds:itemID="{E3A60F7B-FBF9-4089-937A-B1AB45BC1C99}"/>
</file>

<file path=customXml/itemProps3.xml><?xml version="1.0" encoding="utf-8"?>
<ds:datastoreItem xmlns:ds="http://schemas.openxmlformats.org/officeDocument/2006/customXml" ds:itemID="{82BD7D46-98F7-4B7A-B313-6CE720CDC08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, Britney</dc:creator>
  <cp:keywords/>
  <dc:description/>
  <cp:lastModifiedBy>Smart, Britney</cp:lastModifiedBy>
  <cp:revision>5</cp:revision>
  <dcterms:created xsi:type="dcterms:W3CDTF">2025-11-17T21:45:00Z</dcterms:created>
  <dcterms:modified xsi:type="dcterms:W3CDTF">2025-11-17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15BE37184ED046A57A1DA1BA9F7D85</vt:lpwstr>
  </property>
</Properties>
</file>